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C2935" w14:textId="728BE879" w:rsidR="00912DD8" w:rsidRPr="003253BB" w:rsidRDefault="00003275" w:rsidP="00912DD8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  <w:r w:rsidRPr="003253BB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710FA3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bookmarkStart w:id="0" w:name="_GoBack"/>
      <w:bookmarkEnd w:id="0"/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>
        <w:rPr>
          <w:rFonts w:ascii="Times New Roman" w:hAnsi="Times New Roman" w:cs="Times New Roman"/>
          <w:b/>
          <w:bCs/>
          <w:sz w:val="22"/>
          <w:szCs w:val="22"/>
        </w:rPr>
        <w:t>Two-way ANOVA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>dat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shown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in Fig</w:t>
      </w:r>
      <w:r>
        <w:rPr>
          <w:rFonts w:ascii="Times New Roman" w:hAnsi="Times New Roman" w:cs="Times New Roman"/>
          <w:b/>
          <w:bCs/>
          <w:sz w:val="22"/>
          <w:szCs w:val="22"/>
        </w:rPr>
        <w:t>ure 2A</w:t>
      </w:r>
    </w:p>
    <w:p w14:paraId="3D9A1D73" w14:textId="5B187F6A" w:rsidR="0094788E" w:rsidRDefault="0094788E" w:rsidP="00912DD8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0"/>
        <w:gridCol w:w="547"/>
        <w:gridCol w:w="576"/>
        <w:gridCol w:w="554"/>
        <w:gridCol w:w="511"/>
        <w:gridCol w:w="543"/>
        <w:gridCol w:w="576"/>
        <w:gridCol w:w="554"/>
        <w:gridCol w:w="511"/>
        <w:gridCol w:w="543"/>
        <w:gridCol w:w="554"/>
        <w:gridCol w:w="511"/>
        <w:gridCol w:w="543"/>
        <w:gridCol w:w="511"/>
        <w:gridCol w:w="543"/>
        <w:gridCol w:w="543"/>
      </w:tblGrid>
      <w:tr w:rsidR="00931E62" w:rsidRPr="003253BB" w14:paraId="5A516B23" w14:textId="77777777" w:rsidTr="005F426E">
        <w:trPr>
          <w:trHeight w:val="240"/>
        </w:trPr>
        <w:tc>
          <w:tcPr>
            <w:tcW w:w="520" w:type="dxa"/>
            <w:vMerge w:val="restart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CCFF3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Time (h)</w:t>
            </w:r>
          </w:p>
        </w:tc>
        <w:tc>
          <w:tcPr>
            <w:tcW w:w="2731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674C86" w14:textId="4E29D8F8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IgG vs</w:t>
            </w:r>
            <w:r w:rsidR="00A743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84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EF9A54" w14:textId="726C9F23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IgG vs</w:t>
            </w:r>
            <w:r w:rsidR="00A743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08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0066B4" w14:textId="3171B655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mFab vs</w:t>
            </w:r>
            <w:r w:rsidR="00A7437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</w:t>
            </w:r>
          </w:p>
        </w:tc>
        <w:tc>
          <w:tcPr>
            <w:tcW w:w="105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70C73B" w14:textId="6C20628D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RFab vs</w:t>
            </w:r>
            <w:r w:rsidR="00A7437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</w:t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97F2FB" w14:textId="1446686A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BSA vs</w:t>
            </w:r>
            <w:r w:rsidR="00A7437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</w:t>
            </w:r>
          </w:p>
        </w:tc>
      </w:tr>
      <w:tr w:rsidR="00931E62" w:rsidRPr="003253BB" w14:paraId="0B1FE075" w14:textId="77777777" w:rsidTr="005F426E">
        <w:trPr>
          <w:trHeight w:val="240"/>
        </w:trPr>
        <w:tc>
          <w:tcPr>
            <w:tcW w:w="520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80366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F6FFD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IgG</w:t>
            </w:r>
          </w:p>
        </w:tc>
        <w:tc>
          <w:tcPr>
            <w:tcW w:w="5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C11C1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</w:p>
        </w:tc>
        <w:tc>
          <w:tcPr>
            <w:tcW w:w="5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5F8D06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</w:p>
        </w:tc>
        <w:tc>
          <w:tcPr>
            <w:tcW w:w="5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B203E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4BD3BC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06BCF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</w:p>
        </w:tc>
        <w:tc>
          <w:tcPr>
            <w:tcW w:w="5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B6E4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</w:p>
        </w:tc>
        <w:tc>
          <w:tcPr>
            <w:tcW w:w="5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115B1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E0C3B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14A6D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</w:p>
        </w:tc>
        <w:tc>
          <w:tcPr>
            <w:tcW w:w="5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51169C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DD1E7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11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E57845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5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43BC4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43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9AE3C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</w:tr>
      <w:tr w:rsidR="00931E62" w:rsidRPr="003253BB" w14:paraId="7811A0F6" w14:textId="77777777" w:rsidTr="005F426E">
        <w:trPr>
          <w:trHeight w:val="240"/>
        </w:trPr>
        <w:tc>
          <w:tcPr>
            <w:tcW w:w="52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F29DF7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A3016C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7A665F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B6380E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91605B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2A52C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76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B6A6B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25743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E870B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391DA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54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33959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FDA5D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D095A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0A127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724CAC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F4313D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1E62" w:rsidRPr="003253BB" w14:paraId="2771FA74" w14:textId="77777777" w:rsidTr="005F426E">
        <w:trPr>
          <w:trHeight w:val="24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58F93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5DE34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E550B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567D96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1C95B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A79BF7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172586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077ADF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0173C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3B76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5F5B5B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409EB5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1547C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6F050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2049FC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C33917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1E62" w:rsidRPr="003253BB" w14:paraId="29655989" w14:textId="77777777" w:rsidTr="005F426E">
        <w:trPr>
          <w:trHeight w:val="24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A1F87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C62CF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B81F5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96AF4F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D042B7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9C383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25E96D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78EB1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DEB76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2DD3A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1DE8EB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7D2FD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A185AC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9222A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4739CD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8159F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1E62" w:rsidRPr="003253BB" w14:paraId="2ADC6D16" w14:textId="77777777" w:rsidTr="005F426E">
        <w:trPr>
          <w:trHeight w:val="24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289976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9422A7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0231E3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40CDC5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22E59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CEC8B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F60B4B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1BF053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DF5CD7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F9A94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DEF3E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400EA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7E204B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A97CA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1F7D8B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1FF3E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1E62" w:rsidRPr="003253BB" w14:paraId="1DBD05E0" w14:textId="77777777" w:rsidTr="005F426E">
        <w:trPr>
          <w:trHeight w:val="240"/>
        </w:trPr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51B730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ED903F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C37243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036915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E2FDF4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3563BE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402B4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C9A9BA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0F10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A8231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515F93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CC7913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4D8C5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0CE508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BB2312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3D5399" w14:textId="77777777" w:rsidR="00931E62" w:rsidRPr="003253BB" w:rsidRDefault="00931E62" w:rsidP="005F42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931E62" w:rsidRPr="003253BB" w14:paraId="03174AD0" w14:textId="77777777" w:rsidTr="005F426E">
        <w:trPr>
          <w:trHeight w:val="240"/>
        </w:trPr>
        <w:tc>
          <w:tcPr>
            <w:tcW w:w="8640" w:type="dxa"/>
            <w:gridSpan w:val="16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9DDC40" w14:textId="09B507AF" w:rsidR="00931E62" w:rsidRPr="00003275" w:rsidRDefault="00931E62" w:rsidP="00003275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00044">
              <w:rPr>
                <w:rFonts w:ascii="Times New Roman" w:hAnsi="Times New Roman" w:cs="Times New Roman"/>
                <w:sz w:val="22"/>
                <w:szCs w:val="22"/>
              </w:rPr>
              <w:t>Two-way ANOVA was used to compare the %ID/ml in the blood of different imaging agents to different time points, followed by Bonferroni post-hoc test. ns = not significant, *p &lt; 0.05, and ***p &lt; 0.001, n = 3 for all except n = 6 for R6.5 and control IgG at 1, 4, 12 and 24 h postinjection</w:t>
            </w:r>
            <w:r w:rsidR="00003275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Abbreviations and notations used: mIgG = control IgG; RIgG = R6.5 IgG; BSA = bovine serum albumin; Strep = streptavidin; mFab = control Fab; RFab = R6.5 Fab</w:t>
            </w:r>
          </w:p>
        </w:tc>
      </w:tr>
    </w:tbl>
    <w:p w14:paraId="565DED7F" w14:textId="77777777" w:rsidR="00931E62" w:rsidRDefault="00931E62" w:rsidP="006A734A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931E62" w:rsidSect="00FC7AAD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P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082"/>
    <w:rsid w:val="00000044"/>
    <w:rsid w:val="00003275"/>
    <w:rsid w:val="002B5AB7"/>
    <w:rsid w:val="002C4572"/>
    <w:rsid w:val="003253BB"/>
    <w:rsid w:val="003370F9"/>
    <w:rsid w:val="003C76A4"/>
    <w:rsid w:val="00433CEE"/>
    <w:rsid w:val="005F426E"/>
    <w:rsid w:val="00696426"/>
    <w:rsid w:val="006A734A"/>
    <w:rsid w:val="006A75DB"/>
    <w:rsid w:val="006D288E"/>
    <w:rsid w:val="006F5A8E"/>
    <w:rsid w:val="00710FA3"/>
    <w:rsid w:val="0078180C"/>
    <w:rsid w:val="007B032A"/>
    <w:rsid w:val="00907082"/>
    <w:rsid w:val="00912DD8"/>
    <w:rsid w:val="00931E62"/>
    <w:rsid w:val="0094788E"/>
    <w:rsid w:val="00A74375"/>
    <w:rsid w:val="00A82DEC"/>
    <w:rsid w:val="00C53CCF"/>
    <w:rsid w:val="00DA4B06"/>
    <w:rsid w:val="00FC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AD7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2DD8"/>
    <w:pPr>
      <w:widowControl w:val="0"/>
      <w:autoSpaceDE w:val="0"/>
      <w:autoSpaceDN w:val="0"/>
      <w:adjustRightInd w:val="0"/>
    </w:pPr>
    <w:rPr>
      <w:rFonts w:ascii="Times New Roman PS" w:hAnsi="Times New Roman PS" w:cs="Times New Roman PS"/>
      <w:color w:val="000000"/>
    </w:rPr>
  </w:style>
  <w:style w:type="paragraph" w:styleId="NormalWeb">
    <w:name w:val="Normal (Web)"/>
    <w:basedOn w:val="Normal"/>
    <w:uiPriority w:val="99"/>
    <w:semiHidden/>
    <w:unhideWhenUsed/>
    <w:rsid w:val="00912D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C76A4"/>
    <w:pPr>
      <w:tabs>
        <w:tab w:val="center" w:pos="4153"/>
        <w:tab w:val="right" w:pos="8306"/>
      </w:tabs>
    </w:pPr>
    <w:rPr>
      <w:rFonts w:ascii="Times New Roman" w:eastAsia="Batang" w:hAnsi="Times New Roman" w:cs="Angsana New"/>
      <w:szCs w:val="28"/>
      <w:lang w:eastAsia="ko-KR" w:bidi="th-TH"/>
    </w:rPr>
  </w:style>
  <w:style w:type="character" w:customStyle="1" w:styleId="FooterChar">
    <w:name w:val="Footer Char"/>
    <w:basedOn w:val="DefaultParagraphFont"/>
    <w:link w:val="Footer"/>
    <w:uiPriority w:val="99"/>
    <w:rsid w:val="003C76A4"/>
    <w:rPr>
      <w:rFonts w:ascii="Times New Roman" w:eastAsia="Batang" w:hAnsi="Times New Roman" w:cs="Angsana New"/>
      <w:szCs w:val="28"/>
      <w:lang w:eastAsia="ko-KR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2DD8"/>
    <w:pPr>
      <w:widowControl w:val="0"/>
      <w:autoSpaceDE w:val="0"/>
      <w:autoSpaceDN w:val="0"/>
      <w:adjustRightInd w:val="0"/>
    </w:pPr>
    <w:rPr>
      <w:rFonts w:ascii="Times New Roman PS" w:hAnsi="Times New Roman PS" w:cs="Times New Roman PS"/>
      <w:color w:val="000000"/>
    </w:rPr>
  </w:style>
  <w:style w:type="paragraph" w:styleId="NormalWeb">
    <w:name w:val="Normal (Web)"/>
    <w:basedOn w:val="Normal"/>
    <w:uiPriority w:val="99"/>
    <w:semiHidden/>
    <w:unhideWhenUsed/>
    <w:rsid w:val="00912D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C76A4"/>
    <w:pPr>
      <w:tabs>
        <w:tab w:val="center" w:pos="4153"/>
        <w:tab w:val="right" w:pos="8306"/>
      </w:tabs>
    </w:pPr>
    <w:rPr>
      <w:rFonts w:ascii="Times New Roman" w:eastAsia="Batang" w:hAnsi="Times New Roman" w:cs="Angsana New"/>
      <w:szCs w:val="28"/>
      <w:lang w:eastAsia="ko-KR" w:bidi="th-TH"/>
    </w:rPr>
  </w:style>
  <w:style w:type="character" w:customStyle="1" w:styleId="FooterChar">
    <w:name w:val="Footer Char"/>
    <w:basedOn w:val="DefaultParagraphFont"/>
    <w:link w:val="Footer"/>
    <w:uiPriority w:val="99"/>
    <w:rsid w:val="003C76A4"/>
    <w:rPr>
      <w:rFonts w:ascii="Times New Roman" w:eastAsia="Batang" w:hAnsi="Times New Roman" w:cs="Angsana New"/>
      <w:szCs w:val="28"/>
      <w:lang w:eastAsia="ko-KR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eelawattanachai</dc:creator>
  <cp:keywords/>
  <dc:description/>
  <cp:lastModifiedBy>Moonsoo Jin</cp:lastModifiedBy>
  <cp:revision>5</cp:revision>
  <dcterms:created xsi:type="dcterms:W3CDTF">2015-01-07T14:43:00Z</dcterms:created>
  <dcterms:modified xsi:type="dcterms:W3CDTF">2015-03-19T19:13:00Z</dcterms:modified>
</cp:coreProperties>
</file>